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AFF27" w14:textId="23D01EA6" w:rsidR="007F206C" w:rsidRPr="007F206C" w:rsidRDefault="007F206C" w:rsidP="007F206C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200260380"/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7F20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terial 2 Mixed‐</w:t>
      </w:r>
      <w:r w:rsidRPr="007F20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fects </w:t>
      </w:r>
      <w:r w:rsidRPr="007F20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odel </w:t>
      </w:r>
      <w:r w:rsidRPr="007F206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7F206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nalysis</w:t>
      </w:r>
    </w:p>
    <w:bookmarkEnd w:id="0"/>
    <w:p w14:paraId="654B4D4A" w14:textId="77777777" w:rsidR="007F206C" w:rsidRDefault="007F206C" w:rsidP="007F206C">
      <w:pPr>
        <w:rPr>
          <w:rFonts w:ascii="宋体" w:eastAsia="宋体" w:hAnsi="宋体" w:hint="eastAsia"/>
          <w:sz w:val="24"/>
          <w:szCs w:val="24"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613"/>
        <w:gridCol w:w="1018"/>
        <w:gridCol w:w="1402"/>
        <w:gridCol w:w="696"/>
        <w:gridCol w:w="1194"/>
        <w:gridCol w:w="746"/>
        <w:gridCol w:w="746"/>
        <w:gridCol w:w="1122"/>
        <w:gridCol w:w="759"/>
      </w:tblGrid>
      <w:tr w:rsidR="007F206C" w:rsidRPr="007F206C" w14:paraId="6158FB47" w14:textId="77777777" w:rsidTr="00C61059">
        <w:trPr>
          <w:trHeight w:val="270"/>
        </w:trPr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E0ECB9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DV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62AB5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IV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12FC2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Unstd.Est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91DC53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BE347F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F0B366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7F206C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1EF992" w14:textId="3D5853F5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95%</w:t>
            </w:r>
            <w:r w:rsidR="00715C92">
              <w:rPr>
                <w:rFonts w:ascii="Times New Roman" w:eastAsia="宋体" w:hAnsi="Times New Roman" w:cs="Times New Roman" w:hint="eastAsia"/>
                <w:szCs w:val="21"/>
              </w:rPr>
              <w:t xml:space="preserve"> CI</w:t>
            </w:r>
          </w:p>
        </w:tc>
      </w:tr>
      <w:tr w:rsidR="007F206C" w:rsidRPr="007F206C" w14:paraId="5B6C5507" w14:textId="77777777" w:rsidTr="00C61059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CCE31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EFE92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91FE7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993DE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A9945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6BBF0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4D827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53493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LLCI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EAE2B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ULCI</w:t>
            </w:r>
          </w:p>
        </w:tc>
      </w:tr>
      <w:tr w:rsidR="007F206C" w:rsidRPr="007F206C" w14:paraId="4AD4A993" w14:textId="77777777" w:rsidTr="00C61059">
        <w:trPr>
          <w:trHeight w:val="285"/>
        </w:trPr>
        <w:tc>
          <w:tcPr>
            <w:tcW w:w="32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CA3A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DEP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89075C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Constan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EC2AA9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2.82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D9839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84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357BE0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33.50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E30EA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7A9D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F7D1BE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2.65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657D8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3.990</w:t>
            </w:r>
          </w:p>
        </w:tc>
      </w:tr>
      <w:tr w:rsidR="007F206C" w:rsidRPr="007F206C" w14:paraId="32C60AF9" w14:textId="77777777" w:rsidTr="00C61059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3767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C63CC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LA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9334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1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02BC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5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6E621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2.2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72ED2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F5EC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2B17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2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C859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16</w:t>
            </w:r>
          </w:p>
        </w:tc>
      </w:tr>
      <w:tr w:rsidR="007F206C" w:rsidRPr="007F206C" w14:paraId="24DA6225" w14:textId="77777777" w:rsidTr="00C61059">
        <w:trPr>
          <w:trHeight w:val="285"/>
        </w:trPr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FCA0C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BM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1528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Consta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3A7D3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2.6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A3313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19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4F8D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13.8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67A35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45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46F9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7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CB3E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2.2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156B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3.023</w:t>
            </w:r>
          </w:p>
        </w:tc>
      </w:tr>
      <w:tr w:rsidR="007F206C" w:rsidRPr="007F206C" w14:paraId="1CC99FF0" w14:textId="77777777" w:rsidTr="00C61059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E8BA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05C1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DEP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A351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2AF9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07668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2.2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B7FD2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87DB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E455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4974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178</w:t>
            </w:r>
          </w:p>
        </w:tc>
      </w:tr>
      <w:tr w:rsidR="007F206C" w:rsidRPr="007F206C" w14:paraId="28255F14" w14:textId="77777777" w:rsidTr="00C61059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87E2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F72A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LA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EF16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5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D6E4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1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AFA2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4.8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CCA5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93E8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0D70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7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5994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301</w:t>
            </w:r>
          </w:p>
        </w:tc>
      </w:tr>
      <w:tr w:rsidR="007F206C" w:rsidRPr="007F206C" w14:paraId="0FCD2A61" w14:textId="77777777" w:rsidTr="00C61059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53B7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157F7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P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7951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0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3096B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246A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4.1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AC87A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E594" w14:textId="77777777" w:rsidR="007F206C" w:rsidRPr="007F206C" w:rsidRDefault="007F206C" w:rsidP="00C61059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694F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0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CFFF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szCs w:val="21"/>
              </w:rPr>
              <w:t>-0.003</w:t>
            </w:r>
          </w:p>
        </w:tc>
      </w:tr>
      <w:tr w:rsidR="007F206C" w:rsidRPr="007F206C" w14:paraId="048623FD" w14:textId="77777777" w:rsidTr="00C61059">
        <w:trPr>
          <w:trHeight w:val="285"/>
        </w:trPr>
        <w:tc>
          <w:tcPr>
            <w:tcW w:w="9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DF7C51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Lac X Pa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1084B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0.00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7E90F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0.0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4A6B0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4.26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B774B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0.0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C4B6B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6132D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0.00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A6DE0" w14:textId="77777777" w:rsidR="007F206C" w:rsidRPr="007F206C" w:rsidRDefault="007F206C" w:rsidP="00C6105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F206C">
              <w:rPr>
                <w:rFonts w:ascii="Times New Roman" w:eastAsia="宋体" w:hAnsi="Times New Roman" w:cs="Times New Roman"/>
                <w:b/>
                <w:szCs w:val="21"/>
              </w:rPr>
              <w:t>0.006</w:t>
            </w:r>
          </w:p>
        </w:tc>
      </w:tr>
    </w:tbl>
    <w:p w14:paraId="39F26F56" w14:textId="77777777" w:rsidR="00DF780B" w:rsidRDefault="00DF780B">
      <w:pPr>
        <w:rPr>
          <w:rFonts w:hint="eastAsia"/>
        </w:rPr>
      </w:pPr>
    </w:p>
    <w:sectPr w:rsidR="00DF7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49449" w14:textId="77777777" w:rsidR="00D91517" w:rsidRDefault="00D91517" w:rsidP="007F206C">
      <w:pPr>
        <w:rPr>
          <w:rFonts w:hint="eastAsia"/>
        </w:rPr>
      </w:pPr>
      <w:r>
        <w:separator/>
      </w:r>
    </w:p>
  </w:endnote>
  <w:endnote w:type="continuationSeparator" w:id="0">
    <w:p w14:paraId="46EDC43C" w14:textId="77777777" w:rsidR="00D91517" w:rsidRDefault="00D91517" w:rsidP="007F20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7E289" w14:textId="77777777" w:rsidR="00D91517" w:rsidRDefault="00D91517" w:rsidP="007F206C">
      <w:pPr>
        <w:rPr>
          <w:rFonts w:hint="eastAsia"/>
        </w:rPr>
      </w:pPr>
      <w:r>
        <w:separator/>
      </w:r>
    </w:p>
  </w:footnote>
  <w:footnote w:type="continuationSeparator" w:id="0">
    <w:p w14:paraId="735DAC77" w14:textId="77777777" w:rsidR="00D91517" w:rsidRDefault="00D91517" w:rsidP="007F20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Y0NDYzNzU1MjIxsDRQ0lEKTi0uzszPAykwqgUAYYLPrSwAAAA="/>
  </w:docVars>
  <w:rsids>
    <w:rsidRoot w:val="00A510FA"/>
    <w:rsid w:val="00052C4A"/>
    <w:rsid w:val="000606D4"/>
    <w:rsid w:val="000A6EA3"/>
    <w:rsid w:val="000C7A93"/>
    <w:rsid w:val="000E1F2A"/>
    <w:rsid w:val="002D5EAC"/>
    <w:rsid w:val="006E71DF"/>
    <w:rsid w:val="00715C92"/>
    <w:rsid w:val="007F206C"/>
    <w:rsid w:val="009E0F3D"/>
    <w:rsid w:val="00A510FA"/>
    <w:rsid w:val="00CB4D0E"/>
    <w:rsid w:val="00D91517"/>
    <w:rsid w:val="00DB71F1"/>
    <w:rsid w:val="00DF780B"/>
    <w:rsid w:val="00E6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1F4CD2"/>
  <w15:chartTrackingRefBased/>
  <w15:docId w15:val="{CBE72AD1-5C50-483F-ACF0-B2D70C14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06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10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10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10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10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10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10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10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10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10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10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10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10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10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10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10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10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10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10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10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10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10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10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10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10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10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10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10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10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10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20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20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2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2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372</Characters>
  <Application>Microsoft Office Word</Application>
  <DocSecurity>0</DocSecurity>
  <Lines>93</Lines>
  <Paragraphs>75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</dc:creator>
  <cp:keywords/>
  <dc:description/>
  <cp:lastModifiedBy>Qing Yi</cp:lastModifiedBy>
  <cp:revision>3</cp:revision>
  <dcterms:created xsi:type="dcterms:W3CDTF">2025-06-09T03:34:00Z</dcterms:created>
  <dcterms:modified xsi:type="dcterms:W3CDTF">2025-06-09T05:36:00Z</dcterms:modified>
</cp:coreProperties>
</file>